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XSpec="center" w:tblpY="3496"/>
        <w:tblW w:w="55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4"/>
        <w:gridCol w:w="2566"/>
      </w:tblGrid>
      <w:tr w:rsidR="00F8545C" w:rsidRPr="003D6BB7" w14:paraId="3A91862C" w14:textId="77777777" w:rsidTr="0062273D">
        <w:trPr>
          <w:trHeight w:val="626"/>
        </w:trPr>
        <w:tc>
          <w:tcPr>
            <w:tcW w:w="2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03FE" w14:textId="77777777" w:rsidR="00F8545C" w:rsidRPr="003D6BB7" w:rsidRDefault="00F8545C" w:rsidP="0062273D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 w:type="page"/>
            </w:r>
            <w:r w:rsidRPr="003D6B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 w:type="page"/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ubstance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01B6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ncentration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br/>
              <w:t>(ng/ml in ethanol)</w:t>
            </w:r>
          </w:p>
        </w:tc>
      </w:tr>
      <w:tr w:rsidR="00F8545C" w:rsidRPr="003D6BB7" w14:paraId="343D9D54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24C4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tranor-PGEM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6ACA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63D09F2B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601B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-keto</w:t>
            </w: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-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1α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B550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0</w:t>
            </w:r>
          </w:p>
        </w:tc>
      </w:tr>
      <w:tr w:rsidR="00F8545C" w:rsidRPr="003D6BB7" w14:paraId="073C0EC9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E0B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X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7BA3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087D5CCA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DE15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α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93C9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3E9F2296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71E5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G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4718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44ED5E79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972D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G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8C83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08CD53D0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C79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TC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49F8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03CE8083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0630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T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3F0B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3EDA6A13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CA34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(S)HETE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F19A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00</w:t>
            </w:r>
          </w:p>
        </w:tc>
      </w:tr>
      <w:tr w:rsidR="00F8545C" w:rsidRPr="003D6BB7" w14:paraId="008FCC50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3F88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(S)HETE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1C12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00</w:t>
            </w:r>
          </w:p>
        </w:tc>
      </w:tr>
      <w:tr w:rsidR="00F8545C" w:rsidRPr="003D6BB7" w14:paraId="008C68D4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D096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5(S)HETE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D4D2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21B1872D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182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AF C16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0D50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F8545C" w:rsidRPr="003D6BB7" w14:paraId="1D5F3870" w14:textId="77777777" w:rsidTr="0062273D">
        <w:trPr>
          <w:trHeight w:val="626"/>
        </w:trPr>
        <w:tc>
          <w:tcPr>
            <w:tcW w:w="2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81B2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leoyl</w:t>
            </w: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hanolamide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53EC" w14:textId="77777777" w:rsidR="00F8545C" w:rsidRPr="003D6BB7" w:rsidRDefault="00F8545C" w:rsidP="0062273D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</w:tbl>
    <w:p w14:paraId="67BB4195" w14:textId="32E8005D" w:rsidR="0062273D" w:rsidRDefault="0062273D" w:rsidP="0062273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F1BF0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4F3EFD" w:rsidRPr="00AF1BF0">
        <w:rPr>
          <w:rFonts w:ascii="Times New Roman" w:hAnsi="Times New Roman" w:cs="Times New Roman"/>
          <w:b/>
          <w:sz w:val="24"/>
          <w:szCs w:val="24"/>
        </w:rPr>
        <w:t>T</w:t>
      </w:r>
      <w:r w:rsidRPr="00AF1BF0">
        <w:rPr>
          <w:rFonts w:ascii="Times New Roman" w:hAnsi="Times New Roman" w:cs="Times New Roman" w:hint="eastAsia"/>
          <w:b/>
          <w:sz w:val="24"/>
          <w:szCs w:val="24"/>
        </w:rPr>
        <w:t xml:space="preserve">able. </w:t>
      </w:r>
      <w:r w:rsidRPr="00BE681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E681A">
        <w:rPr>
          <w:rFonts w:ascii="Times New Roman" w:eastAsia="Times New Roman" w:hAnsi="Times New Roman" w:cs="Times New Roman"/>
          <w:b/>
          <w:sz w:val="24"/>
          <w:szCs w:val="24"/>
        </w:rPr>
        <w:t>he composition</w:t>
      </w:r>
      <w:r w:rsidRPr="00BE681A">
        <w:rPr>
          <w:rFonts w:ascii="Times New Roman" w:hAnsi="Times New Roman" w:cs="Times New Roman" w:hint="eastAsia"/>
          <w:b/>
          <w:sz w:val="24"/>
          <w:szCs w:val="24"/>
        </w:rPr>
        <w:t xml:space="preserve"> of internal standards mixture for </w:t>
      </w:r>
      <w:r w:rsidRPr="00BE681A">
        <w:rPr>
          <w:rFonts w:ascii="Times New Roman" w:hAnsi="Times New Roman" w:cs="Times New Roman"/>
          <w:b/>
          <w:sz w:val="24"/>
          <w:szCs w:val="24"/>
        </w:rPr>
        <w:t>comprehensive</w:t>
      </w:r>
      <w:r w:rsidRPr="00BE681A">
        <w:rPr>
          <w:rFonts w:ascii="Times New Roman" w:hAnsi="Times New Roman" w:cs="Times New Roman" w:hint="eastAsia"/>
          <w:b/>
          <w:sz w:val="24"/>
          <w:szCs w:val="24"/>
        </w:rPr>
        <w:t xml:space="preserve"> analysis.</w:t>
      </w:r>
    </w:p>
    <w:p w14:paraId="6904E0E6" w14:textId="77777777" w:rsidR="00F8545C" w:rsidRPr="0062273D" w:rsidRDefault="00F8545C" w:rsidP="00101D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8545C" w:rsidRPr="0062273D" w:rsidSect="00F25C9D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BAEDE3" w14:textId="77777777" w:rsidR="00B9596A" w:rsidRDefault="00B9596A" w:rsidP="000E5A39">
      <w:r>
        <w:separator/>
      </w:r>
    </w:p>
  </w:endnote>
  <w:endnote w:type="continuationSeparator" w:id="0">
    <w:p w14:paraId="4985ABE1" w14:textId="77777777" w:rsidR="00B9596A" w:rsidRDefault="00B9596A" w:rsidP="000E5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623A6B" w14:textId="77777777" w:rsidR="00B9596A" w:rsidRDefault="00B9596A" w:rsidP="000E5A39">
      <w:r>
        <w:separator/>
      </w:r>
    </w:p>
  </w:footnote>
  <w:footnote w:type="continuationSeparator" w:id="0">
    <w:p w14:paraId="5B2EB8E4" w14:textId="77777777" w:rsidR="00B9596A" w:rsidRDefault="00B9596A" w:rsidP="000E5A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0286072"/>
      <w:docPartObj>
        <w:docPartGallery w:val="Page Numbers (Top of Page)"/>
        <w:docPartUnique/>
      </w:docPartObj>
    </w:sdtPr>
    <w:sdtEndPr/>
    <w:sdtContent>
      <w:p w14:paraId="35CB6629" w14:textId="77777777" w:rsidR="00101D65" w:rsidRDefault="00101D6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5C9D" w:rsidRPr="00F25C9D">
          <w:rPr>
            <w:noProof/>
            <w:lang w:val="ja-JP"/>
          </w:rPr>
          <w:t>1</w:t>
        </w:r>
        <w:r>
          <w:fldChar w:fldCharType="end"/>
        </w:r>
      </w:p>
    </w:sdtContent>
  </w:sdt>
  <w:p w14:paraId="571AF607" w14:textId="77777777" w:rsidR="00101D65" w:rsidRDefault="00101D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545C"/>
    <w:rsid w:val="000E5A39"/>
    <w:rsid w:val="00101D65"/>
    <w:rsid w:val="002F2BEE"/>
    <w:rsid w:val="004F3EFD"/>
    <w:rsid w:val="0062273D"/>
    <w:rsid w:val="009D6635"/>
    <w:rsid w:val="00B9596A"/>
    <w:rsid w:val="00BE681A"/>
    <w:rsid w:val="00CF04BA"/>
    <w:rsid w:val="00EA5B93"/>
    <w:rsid w:val="00F01F34"/>
    <w:rsid w:val="00F25C9D"/>
    <w:rsid w:val="00F8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CAA6F60"/>
  <w15:docId w15:val="{6780D42D-ADB8-4355-ABDC-8612E1C1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45C"/>
    <w:pPr>
      <w:widowControl w:val="0"/>
      <w:jc w:val="both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A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5A39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0E5A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5A39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101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﨑悠介</dc:creator>
  <cp:lastModifiedBy>chn off31</cp:lastModifiedBy>
  <cp:revision>7</cp:revision>
  <dcterms:created xsi:type="dcterms:W3CDTF">2020-01-26T08:36:00Z</dcterms:created>
  <dcterms:modified xsi:type="dcterms:W3CDTF">2021-01-19T06:03:00Z</dcterms:modified>
</cp:coreProperties>
</file>